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545" w:rsidRPr="00CC4F0D" w:rsidRDefault="00F15545" w:rsidP="00F155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Table. Differences in Fixation Frequency on group name in participants with a weak and strong group identity.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The differences in Fixation Count between participants with weak an</w:t>
      </w:r>
      <w:r>
        <w:rPr>
          <w:rFonts w:ascii="Times New Roman" w:hAnsi="Times New Roman" w:cs="Times New Roman"/>
          <w:sz w:val="24"/>
          <w:szCs w:val="24"/>
          <w:lang w:val="en-US"/>
        </w:rPr>
        <w:t>d strong group identity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61B6" w:rsidRPr="00E344CF" w:rsidRDefault="003A61B6" w:rsidP="003A61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38" w:type="dxa"/>
        <w:tblInd w:w="93" w:type="dxa"/>
        <w:tblLook w:val="04A0" w:firstRow="1" w:lastRow="0" w:firstColumn="1" w:lastColumn="0" w:noHBand="0" w:noVBand="1"/>
      </w:tblPr>
      <w:tblGrid>
        <w:gridCol w:w="1689"/>
        <w:gridCol w:w="3605"/>
        <w:gridCol w:w="3544"/>
      </w:tblGrid>
      <w:tr w:rsidR="003A61B6" w:rsidRPr="00600CCD" w:rsidTr="00752662">
        <w:trPr>
          <w:trHeight w:val="624"/>
        </w:trPr>
        <w:tc>
          <w:tcPr>
            <w:tcW w:w="1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B6" w:rsidRPr="00EF7581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93F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ation Frequency</w:t>
            </w:r>
          </w:p>
        </w:tc>
        <w:tc>
          <w:tcPr>
            <w:tcW w:w="71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Group Identity</w:t>
            </w:r>
          </w:p>
        </w:tc>
      </w:tr>
      <w:tr w:rsidR="003A61B6" w:rsidRPr="00600CCD" w:rsidTr="00752662">
        <w:trPr>
          <w:trHeight w:val="624"/>
        </w:trPr>
        <w:tc>
          <w:tcPr>
            <w:tcW w:w="1689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360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Weak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Strong</w:t>
            </w:r>
          </w:p>
        </w:tc>
      </w:tr>
      <w:tr w:rsidR="003A61B6" w:rsidRPr="00600CCD" w:rsidTr="00752662">
        <w:trPr>
          <w:trHeight w:val="397"/>
        </w:trPr>
        <w:tc>
          <w:tcPr>
            <w:tcW w:w="168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3605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3A61B6" w:rsidRPr="003A61B6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27</w:t>
            </w:r>
          </w:p>
        </w:tc>
        <w:tc>
          <w:tcPr>
            <w:tcW w:w="3544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3A61B6" w:rsidRPr="003A61B6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,4</w:t>
            </w:r>
            <w:r w:rsidRPr="003A6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</w:t>
            </w:r>
          </w:p>
        </w:tc>
      </w:tr>
      <w:tr w:rsidR="003A61B6" w:rsidRPr="00600CCD" w:rsidTr="00752662">
        <w:trPr>
          <w:trHeight w:val="397"/>
        </w:trPr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3605" w:type="dxa"/>
            <w:tcBorders>
              <w:right w:val="single" w:sz="4" w:space="0" w:color="auto"/>
            </w:tcBorders>
            <w:vAlign w:val="center"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31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70</w:t>
            </w:r>
          </w:p>
        </w:tc>
      </w:tr>
      <w:tr w:rsidR="003A61B6" w:rsidRPr="00600CCD" w:rsidTr="00752662">
        <w:trPr>
          <w:trHeight w:val="397"/>
        </w:trPr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B6" w:rsidRPr="002E780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ower 95%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3605" w:type="dxa"/>
            <w:tcBorders>
              <w:right w:val="single" w:sz="4" w:space="0" w:color="auto"/>
            </w:tcBorders>
            <w:vAlign w:val="center"/>
          </w:tcPr>
          <w:p w:rsidR="003A61B6" w:rsidRPr="003A61B6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,6</w:t>
            </w:r>
            <w:r w:rsidRPr="003A6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:rsidR="003A61B6" w:rsidRPr="003A61B6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87</w:t>
            </w:r>
          </w:p>
        </w:tc>
      </w:tr>
      <w:tr w:rsidR="003A61B6" w:rsidRPr="00600CCD" w:rsidTr="00752662">
        <w:trPr>
          <w:trHeight w:val="397"/>
        </w:trPr>
        <w:tc>
          <w:tcPr>
            <w:tcW w:w="1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B6" w:rsidRPr="00600CCD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pper 95% CI</w:t>
            </w:r>
          </w:p>
        </w:tc>
        <w:tc>
          <w:tcPr>
            <w:tcW w:w="36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61B6" w:rsidRPr="003A61B6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</w:t>
            </w:r>
            <w:r w:rsidRPr="003A6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9</w:t>
            </w: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61B6" w:rsidRPr="003A61B6" w:rsidRDefault="003A61B6" w:rsidP="003A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600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</w:t>
            </w:r>
            <w:r w:rsidRPr="003A6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</w:p>
        </w:tc>
      </w:tr>
    </w:tbl>
    <w:p w:rsidR="003A61B6" w:rsidRPr="00457A00" w:rsidRDefault="003A61B6" w:rsidP="003A61B6">
      <w:pPr>
        <w:rPr>
          <w:lang w:val="en-US"/>
        </w:rPr>
      </w:pPr>
    </w:p>
    <w:p w:rsidR="00073555" w:rsidRPr="003A61B6" w:rsidRDefault="00073555">
      <w:pPr>
        <w:rPr>
          <w:lang w:val="en-US"/>
        </w:rPr>
      </w:pPr>
      <w:bookmarkStart w:id="0" w:name="_GoBack"/>
      <w:bookmarkEnd w:id="0"/>
    </w:p>
    <w:sectPr w:rsidR="00073555" w:rsidRPr="003A61B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A2F"/>
    <w:rsid w:val="00073555"/>
    <w:rsid w:val="001D3AB7"/>
    <w:rsid w:val="003A61B6"/>
    <w:rsid w:val="00451DA6"/>
    <w:rsid w:val="00600CCD"/>
    <w:rsid w:val="00752662"/>
    <w:rsid w:val="00904BD1"/>
    <w:rsid w:val="00A92A2F"/>
    <w:rsid w:val="00D7303C"/>
    <w:rsid w:val="00F1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61ECCB-04C1-4EBB-913D-8FF63915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8</cp:revision>
  <cp:lastPrinted>2017-02-23T08:47:00Z</cp:lastPrinted>
  <dcterms:created xsi:type="dcterms:W3CDTF">2017-02-14T12:25:00Z</dcterms:created>
  <dcterms:modified xsi:type="dcterms:W3CDTF">2017-02-23T08:47:00Z</dcterms:modified>
</cp:coreProperties>
</file>